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84" w:type="dxa"/>
        <w:tblBorders>
          <w:top w:val="single" w:sz="6" w:space="0" w:color="D3D8DC"/>
          <w:bottom w:val="single" w:sz="6" w:space="0" w:color="D3D8DC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2"/>
        <w:gridCol w:w="1277"/>
        <w:gridCol w:w="992"/>
        <w:gridCol w:w="711"/>
        <w:gridCol w:w="1274"/>
        <w:gridCol w:w="710"/>
        <w:gridCol w:w="1275"/>
        <w:gridCol w:w="568"/>
        <w:gridCol w:w="1196"/>
        <w:gridCol w:w="777"/>
        <w:gridCol w:w="295"/>
        <w:gridCol w:w="739"/>
        <w:gridCol w:w="911"/>
        <w:gridCol w:w="334"/>
        <w:gridCol w:w="700"/>
        <w:gridCol w:w="1143"/>
      </w:tblGrid>
      <w:tr w:rsidR="00444794" w:rsidRPr="00CC18F4" w14:paraId="7DECEB5E" w14:textId="77777777" w:rsidTr="00371156">
        <w:trPr>
          <w:trHeight w:val="170"/>
          <w:tblHeader/>
        </w:trPr>
        <w:tc>
          <w:tcPr>
            <w:tcW w:w="14884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CE69D1" w14:textId="77777777" w:rsidR="001A2F74" w:rsidRPr="001A2F74" w:rsidRDefault="00444794" w:rsidP="00371156">
            <w:pPr>
              <w:spacing w:after="0" w:line="240" w:lineRule="auto"/>
              <w:contextualSpacing/>
              <w:rPr>
                <w:b/>
                <w:bCs/>
              </w:rPr>
            </w:pPr>
            <w:r w:rsidRPr="001A2F74">
              <w:rPr>
                <w:b/>
                <w:bCs/>
              </w:rPr>
              <w:t xml:space="preserve">Table 4: </w:t>
            </w:r>
            <w:r w:rsidR="001A2F74" w:rsidRPr="001A2F7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Results of the non-parametric ANOVAs comparing various </w:t>
            </w:r>
            <w:r w:rsidR="001A2F74" w:rsidRPr="001A2F74">
              <w:rPr>
                <w:rFonts w:ascii="Arial" w:eastAsia="Calibri" w:hAnsi="Arial" w:cs="Arial"/>
                <w:sz w:val="20"/>
                <w:szCs w:val="20"/>
                <w:lang w:val="en-GB"/>
              </w:rPr>
              <w:t>symptoms</w:t>
            </w:r>
            <w:r w:rsidR="001A2F74" w:rsidRPr="001A2F74">
              <w:rPr>
                <w:rFonts w:ascii="Arial" w:eastAsia="Calibri" w:hAnsi="Arial" w:cs="Arial"/>
                <w:sz w:val="20"/>
                <w:szCs w:val="20"/>
                <w:lang w:val="en-GB"/>
              </w:rPr>
              <w:t xml:space="preserve"> between controls and COVID patients for the three time points</w:t>
            </w:r>
            <w:r w:rsidR="001A2F74" w:rsidRPr="001A2F74">
              <w:rPr>
                <w:b/>
                <w:bCs/>
              </w:rPr>
              <w:t xml:space="preserve"> </w:t>
            </w:r>
          </w:p>
          <w:p w14:paraId="6FBE987D" w14:textId="29251895" w:rsidR="00444794" w:rsidRPr="00CC18F4" w:rsidRDefault="00444794" w:rsidP="00371156">
            <w:pPr>
              <w:spacing w:after="0" w:line="240" w:lineRule="auto"/>
              <w:contextualSpacing/>
              <w:rPr>
                <w:b/>
                <w:bCs/>
              </w:rPr>
            </w:pPr>
          </w:p>
        </w:tc>
      </w:tr>
      <w:tr w:rsidR="00444794" w:rsidRPr="00CC18F4" w14:paraId="14067920" w14:textId="77777777" w:rsidTr="005576BF">
        <w:trPr>
          <w:trHeight w:val="340"/>
          <w:tblHeader/>
        </w:trPr>
        <w:tc>
          <w:tcPr>
            <w:tcW w:w="8789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050E6E03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</w:p>
        </w:tc>
        <w:tc>
          <w:tcPr>
            <w:tcW w:w="60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59F1C1E" w14:textId="77777777" w:rsidR="00444794" w:rsidRPr="00CC18F4" w:rsidRDefault="00444794" w:rsidP="00371156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 xml:space="preserve">Results </w:t>
            </w:r>
            <w:r w:rsidR="005576BF">
              <w:rPr>
                <w:b/>
                <w:bCs/>
              </w:rPr>
              <w:t xml:space="preserve">non-parametric </w:t>
            </w:r>
            <w:r w:rsidRPr="00CC18F4">
              <w:rPr>
                <w:b/>
                <w:bCs/>
              </w:rPr>
              <w:t>ANOVA</w:t>
            </w:r>
          </w:p>
        </w:tc>
      </w:tr>
      <w:tr w:rsidR="00371156" w:rsidRPr="00CC18F4" w14:paraId="74EA6F24" w14:textId="77777777" w:rsidTr="005576BF">
        <w:trPr>
          <w:trHeight w:val="340"/>
          <w:tblHeader/>
        </w:trPr>
        <w:tc>
          <w:tcPr>
            <w:tcW w:w="19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7618C60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Parameter</w:t>
            </w: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54533137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Group</w:t>
            </w:r>
          </w:p>
        </w:tc>
        <w:tc>
          <w:tcPr>
            <w:tcW w:w="17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693EBDE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Day 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43CC51CE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Day 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  <w:hideMark/>
          </w:tcPr>
          <w:p w14:paraId="106B217B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Day 14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78F036C2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Group</w:t>
            </w:r>
          </w:p>
        </w:tc>
        <w:tc>
          <w:tcPr>
            <w:tcW w:w="1984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271B0D4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Timepoint</w:t>
            </w:r>
          </w:p>
        </w:tc>
        <w:tc>
          <w:tcPr>
            <w:tcW w:w="1843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4E9994B3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Group*Timepoint</w:t>
            </w:r>
          </w:p>
        </w:tc>
      </w:tr>
      <w:tr w:rsidR="00371156" w:rsidRPr="00CC18F4" w14:paraId="094BEC1E" w14:textId="77777777" w:rsidTr="005576BF">
        <w:trPr>
          <w:trHeight w:val="340"/>
          <w:tblHeader/>
        </w:trPr>
        <w:tc>
          <w:tcPr>
            <w:tcW w:w="198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0B6A94B" w14:textId="77777777" w:rsidR="00444794" w:rsidRPr="00117CE6" w:rsidRDefault="00444794" w:rsidP="005D5C98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898DC4" w14:textId="77777777" w:rsidR="00444794" w:rsidRPr="00117CE6" w:rsidRDefault="00444794" w:rsidP="005D5C98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A108B24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mean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B6D659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s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C49C7E2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mean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58601BF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FDAB4B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mean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A12AD9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sd</w:t>
            </w:r>
          </w:p>
        </w:tc>
        <w:tc>
          <w:tcPr>
            <w:tcW w:w="119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F58F0F" w14:textId="77777777" w:rsidR="00444794" w:rsidRPr="00CC18F4" w:rsidRDefault="005576BF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1, 59)</w:t>
            </w:r>
          </w:p>
        </w:tc>
        <w:tc>
          <w:tcPr>
            <w:tcW w:w="777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7E368D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p-value</w:t>
            </w:r>
          </w:p>
        </w:tc>
        <w:tc>
          <w:tcPr>
            <w:tcW w:w="103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FF7BB0" w14:textId="09C0A68C" w:rsidR="00444794" w:rsidRPr="00CC18F4" w:rsidRDefault="005576BF" w:rsidP="0026527E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r>
              <w:rPr>
                <w:rFonts w:ascii="Calibri" w:hAnsi="Calibri" w:cs="Calibri"/>
                <w:b/>
                <w:color w:val="000000"/>
                <w:vertAlign w:val="subscript"/>
              </w:rPr>
              <w:t>118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)</w:t>
            </w:r>
          </w:p>
        </w:tc>
        <w:tc>
          <w:tcPr>
            <w:tcW w:w="91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38FF2F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p-value</w:t>
            </w:r>
          </w:p>
        </w:tc>
        <w:tc>
          <w:tcPr>
            <w:tcW w:w="103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7A2654C" w14:textId="34B4ED00" w:rsidR="00444794" w:rsidRPr="00CC18F4" w:rsidRDefault="005576BF" w:rsidP="0026527E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r>
              <w:rPr>
                <w:rFonts w:ascii="Calibri" w:hAnsi="Calibri" w:cs="Calibri"/>
                <w:b/>
                <w:color w:val="000000"/>
                <w:vertAlign w:val="subscript"/>
              </w:rPr>
              <w:t>118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)</w:t>
            </w:r>
          </w:p>
        </w:tc>
        <w:tc>
          <w:tcPr>
            <w:tcW w:w="1143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C14E96E" w14:textId="77777777" w:rsidR="00444794" w:rsidRPr="00CC18F4" w:rsidRDefault="00444794" w:rsidP="005D5C98">
            <w:pPr>
              <w:spacing w:after="0" w:line="240" w:lineRule="auto"/>
              <w:contextualSpacing/>
              <w:jc w:val="center"/>
              <w:rPr>
                <w:b/>
                <w:bCs/>
              </w:rPr>
            </w:pPr>
            <w:r w:rsidRPr="00CC18F4">
              <w:rPr>
                <w:b/>
                <w:bCs/>
              </w:rPr>
              <w:t>p-value</w:t>
            </w:r>
          </w:p>
        </w:tc>
      </w:tr>
      <w:tr w:rsidR="00444794" w:rsidRPr="00117CE6" w14:paraId="77E26422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40ADF57E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General</w:t>
            </w:r>
            <w:r>
              <w:rPr>
                <w:bCs/>
              </w:rPr>
              <w:t xml:space="preserve"> </w:t>
            </w:r>
            <w:r w:rsidRPr="0040134C">
              <w:rPr>
                <w:bCs/>
              </w:rPr>
              <w:t>weakness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AFBE42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293913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22E1D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FA6B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EC772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2F7F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09E4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9586F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7</w:t>
            </w:r>
          </w:p>
        </w:tc>
        <w:tc>
          <w:tcPr>
            <w:tcW w:w="1196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6667F597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475</w:t>
            </w:r>
          </w:p>
        </w:tc>
        <w:tc>
          <w:tcPr>
            <w:tcW w:w="777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D459AB7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D95A3E">
              <w:rPr>
                <w:bCs/>
              </w:rPr>
              <w:t>0.493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324D37CC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398</w:t>
            </w:r>
          </w:p>
        </w:tc>
        <w:tc>
          <w:tcPr>
            <w:tcW w:w="911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762545D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724B6A05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4</w:t>
            </w:r>
          </w:p>
        </w:tc>
        <w:tc>
          <w:tcPr>
            <w:tcW w:w="1143" w:type="dxa"/>
            <w:vMerge w:val="restart"/>
            <w:tcBorders>
              <w:top w:val="single" w:sz="2" w:space="0" w:color="auto"/>
              <w:left w:val="nil"/>
              <w:right w:val="nil"/>
            </w:tcBorders>
            <w:vAlign w:val="center"/>
          </w:tcPr>
          <w:p w14:paraId="522F33C8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114</w:t>
            </w:r>
          </w:p>
        </w:tc>
      </w:tr>
      <w:tr w:rsidR="00444794" w:rsidRPr="00117CE6" w14:paraId="1EE62952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3285C72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6F510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293913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5AFE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B8EEE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5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B2F00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7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AF5F5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EA414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D85B5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2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346102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47A6C1D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92349A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F8EE41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D92C8C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8ED74B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FC5E91" w14:paraId="2E7B0524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CBF6CB" w14:textId="77777777" w:rsidR="00444794" w:rsidRPr="00117CE6" w:rsidRDefault="00444794" w:rsidP="00444794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Loss of appetit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1C7B8F0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60EBE4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EA79E9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7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F7AC73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438643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2695B6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EE4A54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4A5A8B3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10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245CA4D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6E9569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85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66A1C8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5937D1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88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BF35AD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</w:tr>
      <w:tr w:rsidR="00444794" w:rsidRPr="00117CE6" w14:paraId="290AD649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810102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1075C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833B2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80CAD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F2702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C45A4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8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77FA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77FB4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9F0EBE6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96CD77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655322F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731AC0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3D6243E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9395F52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117CE6" w14:paraId="5E82F283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CB6DFC" w14:textId="77777777" w:rsidR="00444794" w:rsidRPr="0040134C" w:rsidRDefault="00444794" w:rsidP="004447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usea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47309D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20EF9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947E0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5B383E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2D8C31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C1E2D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28FC0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4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4592D73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88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316254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D95A3E">
              <w:rPr>
                <w:bCs/>
              </w:rPr>
              <w:t>0.053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960A47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62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1536DC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145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8E67382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2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EA170B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265</w:t>
            </w:r>
          </w:p>
        </w:tc>
      </w:tr>
      <w:tr w:rsidR="00444794" w:rsidRPr="00117CE6" w14:paraId="40046CB3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09E6C9F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B9F23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E1BB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CB3A3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8522E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99BAF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A53EC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593D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E4454B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430099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7AC9D2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9D533B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8EE563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D02D079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FC5E91" w14:paraId="6C56A7E0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CAF875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Ches</w:t>
            </w:r>
            <w:r>
              <w:rPr>
                <w:bCs/>
              </w:rPr>
              <w:t xml:space="preserve">t </w:t>
            </w:r>
            <w:r w:rsidRPr="0040134C">
              <w:rPr>
                <w:bCs/>
              </w:rPr>
              <w:t>pain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AA436B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E9527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90C622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7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1F9A8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67958F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56965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D200D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77EAC9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14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6770C51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205D77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56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4AE5022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02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E450124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420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49A548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02</w:t>
            </w:r>
          </w:p>
        </w:tc>
      </w:tr>
      <w:tr w:rsidR="00444794" w:rsidRPr="00117CE6" w14:paraId="558392D2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3732BB8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6108B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970F6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3760A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83A5E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809AC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BFD5C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78564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C93DE94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CEB159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769E84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ABF91B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8061C4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3377B1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117CE6" w14:paraId="3FA3BD82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A4741B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D</w:t>
            </w:r>
            <w:r w:rsidRPr="0040134C">
              <w:rPr>
                <w:bCs/>
              </w:rPr>
              <w:t>iarrhea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7070647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889CC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F4112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2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04202B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F6F1D9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4D008E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F2128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0BCCC7D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3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5FD80FF" w14:textId="77777777" w:rsidR="00444794" w:rsidRPr="00D95A3E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855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4A8935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40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7E968A" w14:textId="77777777" w:rsidR="00444794" w:rsidRPr="008657A7" w:rsidRDefault="00823A0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18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61EF44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5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24FA50" w14:textId="77777777" w:rsidR="00444794" w:rsidRPr="00D95A3E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303</w:t>
            </w:r>
          </w:p>
        </w:tc>
      </w:tr>
      <w:tr w:rsidR="00444794" w:rsidRPr="00117CE6" w14:paraId="748E61F0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A9F407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03752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B327E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0D7EC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C4D62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57A14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6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D3133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94C01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9A9C35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677345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BE0BFC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DEAE4B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D154B9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AC498D" w14:textId="77777777" w:rsidR="00444794" w:rsidRPr="00D95A3E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FC5E91" w14:paraId="1180AF68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5502B7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F</w:t>
            </w:r>
            <w:r w:rsidRPr="0040134C">
              <w:rPr>
                <w:bCs/>
              </w:rPr>
              <w:t>ever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A0A164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5C4A6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9F196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9F336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84CBB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8813A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65F3C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1454561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57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833CEE" w14:textId="77777777" w:rsidR="00444794" w:rsidRPr="008657A7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10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C55420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37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391084" w14:textId="77777777" w:rsidR="00444794" w:rsidRPr="008657A7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3B56F7" w14:textId="77777777" w:rsidR="00444794" w:rsidRPr="00D95A3E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9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E8438B7" w14:textId="77777777" w:rsidR="00444794" w:rsidRPr="00D95A3E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D95A3E">
              <w:rPr>
                <w:rFonts w:ascii="Calibri" w:hAnsi="Calibri" w:cs="Calibri"/>
                <w:color w:val="000000"/>
              </w:rPr>
              <w:t>0.127</w:t>
            </w:r>
          </w:p>
        </w:tc>
      </w:tr>
      <w:tr w:rsidR="00444794" w:rsidRPr="00117CE6" w14:paraId="434CB100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D5E3F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97B45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EDD16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885DC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8255A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1D215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94E4A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143FD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7E21A4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816392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9C867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DE196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807BE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D1E025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FC5E91" w14:paraId="3F6EB3FD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2F2E54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Odor</w:t>
            </w:r>
            <w:r>
              <w:rPr>
                <w:bCs/>
              </w:rPr>
              <w:t xml:space="preserve"> </w:t>
            </w:r>
            <w:r w:rsidRPr="0040134C">
              <w:rPr>
                <w:bCs/>
              </w:rPr>
              <w:t>disorder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114AD8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B7123E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7B09D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69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1347A0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3B50D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0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F99153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ECF689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8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5EB8C78" w14:textId="77777777" w:rsidR="00444794" w:rsidRPr="00117CE6" w:rsidRDefault="005576BF" w:rsidP="005576BF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7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Pr="005576BF">
              <w:rPr>
                <w:rFonts w:ascii="Calibri" w:hAnsi="Calibri" w:cs="Calibri"/>
                <w:color w:val="000000"/>
              </w:rPr>
              <w:t xml:space="preserve"> 27.913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878B2DB" w14:textId="77777777" w:rsidR="00444794" w:rsidRPr="008657A7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725E8A" w14:textId="1BE49882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3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12.314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A1ABF4" w14:textId="77777777" w:rsidR="00444794" w:rsidRPr="008657A7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C4E5E9F" w14:textId="5239F83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35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9.756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90CF55" w14:textId="77777777" w:rsidR="00444794" w:rsidRPr="008657A7" w:rsidRDefault="00D95A3E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</w:tr>
      <w:tr w:rsidR="00444794" w:rsidRPr="00117CE6" w14:paraId="74B33537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FBCF06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41D20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24116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0.17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BC0CE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0.76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48097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A08E6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849DC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68FC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CE671A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FA2DB8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5CC84F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214BC5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89FE3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8EA6F0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444794" w:rsidRPr="00FC5E91" w14:paraId="18442C8D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A0D639D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Taste</w:t>
            </w:r>
            <w:r>
              <w:rPr>
                <w:bCs/>
              </w:rPr>
              <w:t xml:space="preserve"> </w:t>
            </w:r>
            <w:r w:rsidRPr="0040134C">
              <w:rPr>
                <w:bCs/>
              </w:rPr>
              <w:t>disorder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EB32F6B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2EC3E3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4.81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C1D8ECB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4.36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FBC57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D3E15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077ADE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5749B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1B3C04E" w14:textId="77777777" w:rsidR="00444794" w:rsidRPr="00117CE6" w:rsidRDefault="005576BF" w:rsidP="007D6F23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</w:t>
            </w:r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8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31.875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E54D79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D9EC54" w14:textId="7526709E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30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23.341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D4C3665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FCF9F67" w14:textId="51149BF5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31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21.626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22FCAC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</w:tr>
      <w:tr w:rsidR="00444794" w:rsidRPr="00117CE6" w14:paraId="5F22ED13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6DDD71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D4DEB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0E1D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0.03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94699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A2BA9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C0CE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E753E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8BA7C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B060B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C7B747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3002B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7E558F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92A27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86FABE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1B435232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EDCD2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Sore</w:t>
            </w:r>
            <w:r>
              <w:rPr>
                <w:bCs/>
              </w:rPr>
              <w:t xml:space="preserve"> </w:t>
            </w:r>
            <w:r w:rsidRPr="0040134C">
              <w:rPr>
                <w:bCs/>
              </w:rPr>
              <w:t>throat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2E4A73E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F0A6F9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03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3429A29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D2112D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DC134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DDC507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082F5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0BE57B" w14:textId="77777777" w:rsidR="00444794" w:rsidRPr="00117CE6" w:rsidRDefault="005576BF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7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4.045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6F7C38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49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FD56B2" w14:textId="5AD5228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3</w:t>
            </w:r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27.212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F3C927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789285" w14:textId="6D0C12B0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35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6.694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399B861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02</w:t>
            </w:r>
          </w:p>
        </w:tc>
      </w:tr>
      <w:tr w:rsidR="00444794" w:rsidRPr="00117CE6" w14:paraId="3CF055EC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B50802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0DEE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74749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3.03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AA02B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3757A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2BC4B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7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783B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F4E36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0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6C439F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0F1746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A0B76E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4DE1DF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306B9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9C583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2F94D926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B1D1DD1" w14:textId="77777777" w:rsidR="00444794" w:rsidRPr="00117CE6" w:rsidRDefault="00444794" w:rsidP="00444794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ough with sputum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70DC805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6BF53A3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26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4F87CAA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D3678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837F48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AD696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B1D71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99516B8" w14:textId="6F3C0724" w:rsidR="00444794" w:rsidRPr="00117CE6" w:rsidRDefault="005576BF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58.99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0.004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79585CF" w14:textId="2B2C81FA" w:rsidR="00444794" w:rsidRPr="00117CE6" w:rsidRDefault="00AB3182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7D6F23">
              <w:rPr>
                <w:rFonts w:ascii="Calibri" w:hAnsi="Calibri" w:cs="Calibri"/>
                <w:color w:val="000000"/>
              </w:rPr>
              <w:t>95</w:t>
            </w:r>
            <w:r w:rsidR="0026527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3B1E6E" w14:textId="43D7B61B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21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</w:t>
            </w:r>
            <w:r w:rsidR="007D6F23">
              <w:rPr>
                <w:rFonts w:ascii="Calibri" w:hAnsi="Calibri" w:cs="Calibri"/>
                <w:color w:val="000000"/>
              </w:rPr>
              <w:t>3.058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D0B3FB2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97726B" w14:textId="4427E74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7D6F23">
              <w:rPr>
                <w:rFonts w:ascii="Calibri" w:hAnsi="Calibri" w:cs="Calibri"/>
                <w:b/>
                <w:color w:val="000000"/>
                <w:vertAlign w:val="subscript"/>
              </w:rPr>
              <w:t>117.23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7D6F23">
              <w:rPr>
                <w:rFonts w:ascii="Calibri" w:hAnsi="Calibri" w:cs="Calibri"/>
                <w:color w:val="000000"/>
              </w:rPr>
              <w:t xml:space="preserve"> 2.024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40D5C26" w14:textId="77777777" w:rsidR="00444794" w:rsidRPr="0026527E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26527E">
              <w:rPr>
                <w:rFonts w:ascii="Calibri" w:hAnsi="Calibri" w:cs="Calibri"/>
                <w:color w:val="000000"/>
              </w:rPr>
              <w:t>0.137</w:t>
            </w:r>
          </w:p>
        </w:tc>
      </w:tr>
      <w:tr w:rsidR="00444794" w:rsidRPr="00117CE6" w14:paraId="5E54AD3B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C5B5B3F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874E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3A777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1.66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0537F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40D99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3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E968E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2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6A2BF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5E94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D73A30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84354F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A1E309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3BBE1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F7738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1171A3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38BA6F11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868BB2" w14:textId="77777777" w:rsidR="00444794" w:rsidRPr="00117CE6" w:rsidRDefault="00444794" w:rsidP="00444794">
            <w:pPr>
              <w:rPr>
                <w:bCs/>
              </w:rPr>
            </w:pPr>
            <w:r>
              <w:rPr>
                <w:rFonts w:ascii="Calibri" w:hAnsi="Calibri" w:cs="Calibri"/>
                <w:color w:val="000000"/>
              </w:rPr>
              <w:t>Dry cough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AA0EA5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400A7D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83372B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0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8C3C1B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8ECA73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9D8836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35379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5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A298C3" w14:textId="77777777" w:rsidR="00444794" w:rsidRPr="00117CE6" w:rsidRDefault="005576BF" w:rsidP="00995818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</w:t>
            </w:r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5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941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CB42D0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336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CEF476" w14:textId="4273D101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6.6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7.589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8536FA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bCs/>
                <w:i/>
              </w:rPr>
              <w:t>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D9ABBB5" w14:textId="7A996F18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6.69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1.389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1FF302" w14:textId="77777777" w:rsidR="00444794" w:rsidRPr="00FC5E91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0.253</w:t>
            </w:r>
          </w:p>
        </w:tc>
      </w:tr>
      <w:tr w:rsidR="00444794" w:rsidRPr="00117CE6" w14:paraId="5E327384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343A2C2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C7E68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E3EB7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DEC7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F51A7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2.31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046E5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90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0AD5A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B348C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0FBBD5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9C156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2EE56A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801C8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D2BC7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495B44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422778E2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8679B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H</w:t>
            </w:r>
            <w:r w:rsidRPr="0040134C">
              <w:rPr>
                <w:bCs/>
              </w:rPr>
              <w:t>eadach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1F8A831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B592E8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8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75BAD6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17AAD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7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E011DC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E0D6F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A413A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93D268" w14:textId="77777777" w:rsidR="00444794" w:rsidRPr="00117CE6" w:rsidRDefault="005D5C98" w:rsidP="00995818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</w:t>
            </w:r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8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013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FB8B3D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910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198A7C" w14:textId="3EFF27D4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7.2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28.256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0E2AEDB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5AF268" w14:textId="30C469CF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(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7.28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172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3125A86" w14:textId="77777777" w:rsidR="00444794" w:rsidRPr="00FC5E91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>
              <w:rPr>
                <w:bCs/>
                <w:i/>
              </w:rPr>
              <w:t>0.842</w:t>
            </w:r>
          </w:p>
        </w:tc>
      </w:tr>
      <w:tr w:rsidR="00444794" w:rsidRPr="00117CE6" w14:paraId="033568D9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554466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2DF62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F488AE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4.07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06D41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02FAA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43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55B38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3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D50EF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AD150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6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0C264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2533E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44208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A069C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07D55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B90F5D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117CE6" w14:paraId="24276AFE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303F19F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D</w:t>
            </w:r>
            <w:r w:rsidRPr="0040134C">
              <w:rPr>
                <w:bCs/>
              </w:rPr>
              <w:t>yspnea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5941B9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03B2256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1.10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A105B2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3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764704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3536B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8167F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7E6C3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3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0B1D28" w14:textId="77777777" w:rsidR="00444794" w:rsidRPr="00117CE6" w:rsidRDefault="005D5C98" w:rsidP="00995818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</w:t>
            </w:r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13.889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C6A359C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19796B6" w14:textId="1C3BEEB1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7.34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835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F7DAA51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7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FBDC56" w14:textId="48C09EA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7.38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4.608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40B332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0.012</w:t>
            </w:r>
          </w:p>
        </w:tc>
      </w:tr>
      <w:tr w:rsidR="00444794" w:rsidRPr="00117CE6" w14:paraId="1B5DA59B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406659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3102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AFFF1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0.48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D8E08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2B75F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59380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85B3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5EFBB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EB1C3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A6D63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E75644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894151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FACAE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470A2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747A5B93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A6F58F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>
              <w:rPr>
                <w:bCs/>
              </w:rPr>
              <w:t>F</w:t>
            </w:r>
            <w:r w:rsidRPr="0040134C">
              <w:rPr>
                <w:bCs/>
              </w:rPr>
              <w:t>atigue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A276F61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5E89C9B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4.45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7CC9AE8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F5FA3C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1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319E50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13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374F79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94A595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9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451F2B1" w14:textId="77777777" w:rsidR="00444794" w:rsidRPr="00117CE6" w:rsidRDefault="005D5C98" w:rsidP="00995818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</w:t>
            </w:r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8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638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6D8177D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8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B09F02D" w14:textId="5FAFF6A5" w:rsidR="00444794" w:rsidRPr="00995818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b/>
                <w:color w:val="000000"/>
                <w:vertAlign w:val="subscript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6.57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23.239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74FB90E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87B053C" w14:textId="4BD4089B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 w:rsidR="00995818">
              <w:rPr>
                <w:rFonts w:ascii="Calibri" w:hAnsi="Calibri" w:cs="Calibri"/>
                <w:b/>
                <w:color w:val="000000"/>
                <w:vertAlign w:val="subscript"/>
              </w:rPr>
              <w:t>116.60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0.441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2849CA6" w14:textId="77777777" w:rsidR="00444794" w:rsidRPr="00FC5E91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i/>
                <w:color w:val="000000"/>
              </w:rPr>
            </w:pPr>
            <w:r>
              <w:rPr>
                <w:rFonts w:ascii="Calibri" w:hAnsi="Calibri" w:cs="Calibri"/>
                <w:i/>
                <w:color w:val="000000"/>
              </w:rPr>
              <w:t>0.644</w:t>
            </w:r>
          </w:p>
        </w:tc>
      </w:tr>
      <w:tr w:rsidR="00444794" w:rsidRPr="00117CE6" w14:paraId="05250789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5181D5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2ABE6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D7D59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4.39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2A60C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74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F27A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0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31137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C3FE3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2FB685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DF3AA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D92EF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5EADF7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8AA2A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8FC2A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12A770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FC5E91" w14:paraId="6162BF24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89ECB0A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Muscle</w:t>
            </w:r>
            <w:r>
              <w:rPr>
                <w:bCs/>
              </w:rPr>
              <w:t xml:space="preserve"> and </w:t>
            </w:r>
            <w:r w:rsidRPr="0040134C">
              <w:rPr>
                <w:bCs/>
              </w:rPr>
              <w:t>limb</w:t>
            </w:r>
            <w:r>
              <w:rPr>
                <w:bCs/>
              </w:rPr>
              <w:t xml:space="preserve"> </w:t>
            </w:r>
            <w:r w:rsidRPr="0040134C">
              <w:rPr>
                <w:bCs/>
              </w:rPr>
              <w:t>pain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EE02847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76307D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2F1F9F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4.00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FDD0C7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E34658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B27071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348CA1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9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A7E87A3" w14:textId="77777777" w:rsidR="00444794" w:rsidRPr="00117CE6" w:rsidRDefault="005D5C98" w:rsidP="005D5C98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="007D6F23">
              <w:rPr>
                <w:rFonts w:ascii="Calibri" w:hAnsi="Calibri" w:cs="Calibri"/>
                <w:color w:val="000000"/>
                <w:vertAlign w:val="subscript"/>
              </w:rPr>
              <w:t xml:space="preserve"> 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r w:rsidR="00995818">
              <w:rPr>
                <w:rFonts w:ascii="Calibri" w:hAnsi="Calibri" w:cs="Calibri"/>
                <w:color w:val="000000"/>
              </w:rPr>
              <w:t>14.862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3264E88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F9F9AD5" w14:textId="217FFF4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117.43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 w:rsidR="00995818">
              <w:rPr>
                <w:rFonts w:ascii="Calibri" w:hAnsi="Calibri" w:cs="Calibri"/>
                <w:color w:val="000000"/>
              </w:rPr>
              <w:t xml:space="preserve"> 20.241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903DF02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8F0C7F" w14:textId="77497A38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117.39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="00995818">
              <w:rPr>
                <w:rFonts w:ascii="Calibri" w:hAnsi="Calibri" w:cs="Calibri"/>
                <w:color w:val="000000"/>
              </w:rPr>
              <w:t>6.149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EDF2387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bCs/>
                <w:i/>
              </w:rPr>
              <w:t>0.003</w:t>
            </w:r>
          </w:p>
        </w:tc>
      </w:tr>
      <w:tr w:rsidR="00444794" w:rsidRPr="00117CE6" w14:paraId="6A415489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44BC4C3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C829E9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FC848B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2.45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75AB7B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127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403F2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  <w:tc>
          <w:tcPr>
            <w:tcW w:w="71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C2F70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CD01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568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17F3CD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0F0B31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13A5B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5C8487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F903E4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B116E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3C9A81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117CE6" w14:paraId="2DD27A45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7550D18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  <w:r w:rsidRPr="0040134C">
              <w:rPr>
                <w:bCs/>
              </w:rPr>
              <w:t>Chills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E43F30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58FCB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E4B282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A0E28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61ED22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2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6FC5F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0A018C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8EA44E1" w14:textId="77777777" w:rsidR="00444794" w:rsidRPr="00117CE6" w:rsidRDefault="005D5C98" w:rsidP="005D5C98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(1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58.96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2.377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E615098" w14:textId="77777777" w:rsidR="00444794" w:rsidRPr="00117CE6" w:rsidRDefault="00AB3182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29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65D9D6D" w14:textId="3B83C867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117.41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12.377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06D4001" w14:textId="77777777" w:rsidR="00444794" w:rsidRPr="008657A7" w:rsidRDefault="00AB3182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rFonts w:ascii="Calibri" w:hAnsi="Calibri" w:cs="Calibri"/>
                <w:i/>
                <w:color w:val="000000"/>
              </w:rPr>
              <w:t>&lt;0.001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3D454C" w14:textId="09F847D6" w:rsidR="00444794" w:rsidRPr="00117CE6" w:rsidRDefault="005D5C98" w:rsidP="0026527E">
            <w:pPr>
              <w:spacing w:after="0" w:line="240" w:lineRule="auto"/>
              <w:contextualSpacing/>
              <w:jc w:val="center"/>
              <w:rPr>
                <w:bCs/>
              </w:rPr>
            </w:pPr>
            <w:r w:rsidRPr="00CC18F4">
              <w:rPr>
                <w:b/>
                <w:bCs/>
              </w:rPr>
              <w:t xml:space="preserve">F 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>(</w:t>
            </w:r>
            <w:r w:rsidR="0026527E">
              <w:rPr>
                <w:rFonts w:ascii="Calibri" w:hAnsi="Calibri" w:cs="Calibri"/>
                <w:b/>
                <w:color w:val="000000"/>
                <w:vertAlign w:val="subscript"/>
              </w:rPr>
              <w:t>2</w:t>
            </w:r>
            <w:r w:rsidRPr="00CC18F4">
              <w:rPr>
                <w:rFonts w:ascii="Calibri" w:hAnsi="Calibri" w:cs="Calibri"/>
                <w:b/>
                <w:color w:val="000000"/>
                <w:vertAlign w:val="subscript"/>
              </w:rPr>
              <w:t xml:space="preserve">, </w:t>
            </w:r>
            <w:proofErr w:type="gramStart"/>
            <w:r>
              <w:rPr>
                <w:rFonts w:ascii="Calibri" w:hAnsi="Calibri" w:cs="Calibri"/>
                <w:b/>
                <w:color w:val="000000"/>
                <w:vertAlign w:val="subscript"/>
              </w:rPr>
              <w:t>117.41</w:t>
            </w:r>
            <w:r w:rsidRPr="005576BF">
              <w:rPr>
                <w:rFonts w:ascii="Calibri" w:hAnsi="Calibri" w:cs="Calibri"/>
                <w:color w:val="000000"/>
                <w:vertAlign w:val="subscript"/>
              </w:rPr>
              <w:t>)</w:t>
            </w:r>
            <w:r w:rsidRPr="005576BF">
              <w:rPr>
                <w:rFonts w:ascii="Calibri" w:hAnsi="Calibri" w:cs="Calibri"/>
                <w:color w:val="000000"/>
              </w:rPr>
              <w:t>=</w:t>
            </w:r>
            <w:proofErr w:type="gramEnd"/>
            <w:r>
              <w:rPr>
                <w:rFonts w:ascii="Calibri" w:hAnsi="Calibri" w:cs="Calibri"/>
                <w:color w:val="000000"/>
              </w:rPr>
              <w:t xml:space="preserve"> 5.225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9853C5" w14:textId="77777777" w:rsidR="00444794" w:rsidRPr="008657A7" w:rsidRDefault="00AB3182" w:rsidP="00AB3182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bCs/>
                <w:i/>
              </w:rPr>
              <w:t>0.007</w:t>
            </w:r>
          </w:p>
        </w:tc>
      </w:tr>
      <w:tr w:rsidR="00444794" w:rsidRPr="00117CE6" w14:paraId="744A43E9" w14:textId="77777777" w:rsidTr="005576BF">
        <w:trPr>
          <w:trHeight w:val="340"/>
          <w:tblHeader/>
        </w:trPr>
        <w:tc>
          <w:tcPr>
            <w:tcW w:w="198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EA96A66" w14:textId="77777777" w:rsidR="00444794" w:rsidRPr="0040134C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63DA3E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B85ADC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 xml:space="preserve">1.83 </w:t>
            </w:r>
            <w:r w:rsidRPr="00E14A80">
              <w:rPr>
                <w:rFonts w:ascii="Calibri" w:hAnsi="Calibri" w:cs="Calibri"/>
                <w:color w:val="000000"/>
                <w:sz w:val="18"/>
              </w:rPr>
              <w:t>(n=29)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8277B2" w14:textId="77777777" w:rsidR="00444794" w:rsidRPr="00E14A80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 w:rsidRPr="00E14A80">
              <w:rPr>
                <w:rFonts w:ascii="Calibri" w:hAnsi="Calibri" w:cs="Calibri"/>
                <w:color w:val="000000"/>
              </w:rPr>
              <w:t>2.52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6D65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C95F9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64B5C3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9DE37E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1.30</w:t>
            </w:r>
          </w:p>
        </w:tc>
        <w:tc>
          <w:tcPr>
            <w:tcW w:w="1196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2D10B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FE83D2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7F3C9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43450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BB891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B86FAA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  <w:tr w:rsidR="00444794" w:rsidRPr="00117CE6" w14:paraId="68025B41" w14:textId="77777777" w:rsidTr="005576BF">
        <w:trPr>
          <w:trHeight w:val="340"/>
          <w:tblHeader/>
        </w:trPr>
        <w:tc>
          <w:tcPr>
            <w:tcW w:w="1982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6266EBA" w14:textId="77777777" w:rsidR="00444794" w:rsidRPr="0040134C" w:rsidRDefault="00444794" w:rsidP="0044479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yspnea on exertion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72B674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vid </w:t>
            </w:r>
            <w:r w:rsidRPr="00AC4E55">
              <w:rPr>
                <w:bCs/>
                <w:sz w:val="18"/>
              </w:rPr>
              <w:t>(n=3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CE54A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92AD0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0523B7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37D71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44066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B70805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9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3BB76CB" w14:textId="77777777" w:rsidR="00444794" w:rsidRPr="00117CE6" w:rsidRDefault="005D5C98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1.109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9C90E74" w14:textId="77777777" w:rsidR="00444794" w:rsidRPr="00117CE6" w:rsidRDefault="00EA6F5B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7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13C67A2" w14:textId="77777777" w:rsidR="00444794" w:rsidRPr="00117CE6" w:rsidRDefault="005D5C98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363</w:t>
            </w:r>
          </w:p>
        </w:tc>
        <w:tc>
          <w:tcPr>
            <w:tcW w:w="91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560967B" w14:textId="77777777" w:rsidR="00444794" w:rsidRPr="00117CE6" w:rsidRDefault="00EA6F5B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0.697</w:t>
            </w:r>
          </w:p>
        </w:tc>
        <w:tc>
          <w:tcPr>
            <w:tcW w:w="1034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579C45A" w14:textId="77777777" w:rsidR="00444794" w:rsidRPr="00117CE6" w:rsidRDefault="005D5C98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  <w:r>
              <w:rPr>
                <w:bCs/>
              </w:rPr>
              <w:t>3.304</w:t>
            </w:r>
          </w:p>
        </w:tc>
        <w:tc>
          <w:tcPr>
            <w:tcW w:w="1143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6E781A" w14:textId="77777777" w:rsidR="00444794" w:rsidRPr="008657A7" w:rsidRDefault="00EA6F5B" w:rsidP="00444794">
            <w:pPr>
              <w:spacing w:after="0" w:line="240" w:lineRule="auto"/>
              <w:contextualSpacing/>
              <w:jc w:val="center"/>
              <w:rPr>
                <w:bCs/>
                <w:i/>
              </w:rPr>
            </w:pPr>
            <w:r w:rsidRPr="008657A7">
              <w:rPr>
                <w:bCs/>
                <w:i/>
              </w:rPr>
              <w:t>0.040</w:t>
            </w:r>
          </w:p>
        </w:tc>
      </w:tr>
      <w:tr w:rsidR="00444794" w:rsidRPr="00117CE6" w14:paraId="6DA25D11" w14:textId="77777777" w:rsidTr="005576BF">
        <w:trPr>
          <w:trHeight w:val="397"/>
          <w:tblHeader/>
        </w:trPr>
        <w:tc>
          <w:tcPr>
            <w:tcW w:w="1982" w:type="dxa"/>
            <w:vMerge/>
            <w:tcBorders>
              <w:left w:val="nil"/>
              <w:right w:val="nil"/>
            </w:tcBorders>
            <w:vAlign w:val="center"/>
          </w:tcPr>
          <w:p w14:paraId="3D73B656" w14:textId="77777777" w:rsidR="00444794" w:rsidRPr="00117CE6" w:rsidRDefault="00444794" w:rsidP="00444794">
            <w:pPr>
              <w:spacing w:after="0" w:line="240" w:lineRule="auto"/>
              <w:contextualSpacing/>
              <w:rPr>
                <w:bCs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1B26E666" w14:textId="77777777" w:rsidR="00444794" w:rsidRPr="00117CE6" w:rsidRDefault="00444794" w:rsidP="00444794">
            <w:pPr>
              <w:spacing w:after="0" w:line="240" w:lineRule="auto"/>
              <w:contextualSpacing/>
              <w:jc w:val="right"/>
              <w:rPr>
                <w:bCs/>
              </w:rPr>
            </w:pPr>
            <w:r w:rsidRPr="00117CE6">
              <w:rPr>
                <w:bCs/>
              </w:rPr>
              <w:t xml:space="preserve">Control </w:t>
            </w:r>
            <w:r w:rsidRPr="00AC4E55">
              <w:rPr>
                <w:bCs/>
                <w:sz w:val="18"/>
              </w:rPr>
              <w:t>(n=3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E6192C6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7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4886D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1274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96A39A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1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B31A690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ACFAA5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568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BC5D49F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</w:p>
        </w:tc>
        <w:tc>
          <w:tcPr>
            <w:tcW w:w="1196" w:type="dxa"/>
            <w:vMerge/>
            <w:tcBorders>
              <w:left w:val="nil"/>
              <w:right w:val="nil"/>
            </w:tcBorders>
            <w:vAlign w:val="center"/>
          </w:tcPr>
          <w:p w14:paraId="3F7AA084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777" w:type="dxa"/>
            <w:vMerge/>
            <w:tcBorders>
              <w:left w:val="nil"/>
              <w:right w:val="nil"/>
            </w:tcBorders>
            <w:vAlign w:val="center"/>
          </w:tcPr>
          <w:p w14:paraId="5E6CD01A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F7861B8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911" w:type="dxa"/>
            <w:vMerge/>
            <w:tcBorders>
              <w:left w:val="nil"/>
              <w:right w:val="nil"/>
            </w:tcBorders>
            <w:vAlign w:val="center"/>
          </w:tcPr>
          <w:p w14:paraId="18499561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034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59F4734B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  <w:tc>
          <w:tcPr>
            <w:tcW w:w="1143" w:type="dxa"/>
            <w:vMerge/>
            <w:tcBorders>
              <w:left w:val="nil"/>
              <w:right w:val="nil"/>
            </w:tcBorders>
            <w:vAlign w:val="center"/>
          </w:tcPr>
          <w:p w14:paraId="11F7E1E9" w14:textId="77777777" w:rsidR="00444794" w:rsidRPr="00117CE6" w:rsidRDefault="00444794" w:rsidP="00444794">
            <w:pPr>
              <w:spacing w:after="0" w:line="240" w:lineRule="auto"/>
              <w:contextualSpacing/>
              <w:jc w:val="center"/>
              <w:rPr>
                <w:bCs/>
              </w:rPr>
            </w:pPr>
          </w:p>
        </w:tc>
      </w:tr>
    </w:tbl>
    <w:p w14:paraId="08D94293" w14:textId="77777777" w:rsidR="000A0AE7" w:rsidRDefault="000A0AE7"/>
    <w:sectPr w:rsidR="000A0AE7" w:rsidSect="000A0AE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0AE7"/>
    <w:rsid w:val="000A0AE7"/>
    <w:rsid w:val="001A2F74"/>
    <w:rsid w:val="0026527E"/>
    <w:rsid w:val="00371156"/>
    <w:rsid w:val="00444794"/>
    <w:rsid w:val="005576BF"/>
    <w:rsid w:val="005D5C98"/>
    <w:rsid w:val="006262AB"/>
    <w:rsid w:val="007D6F23"/>
    <w:rsid w:val="008028B6"/>
    <w:rsid w:val="00823A04"/>
    <w:rsid w:val="008657A7"/>
    <w:rsid w:val="00995818"/>
    <w:rsid w:val="00AB3182"/>
    <w:rsid w:val="00D0152B"/>
    <w:rsid w:val="00D55ACD"/>
    <w:rsid w:val="00D95A3E"/>
    <w:rsid w:val="00DC12F1"/>
    <w:rsid w:val="00EA6F5B"/>
    <w:rsid w:val="00F71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671D2"/>
  <w15:chartTrackingRefBased/>
  <w15:docId w15:val="{CF077370-54FD-4DDB-8459-D9F836CE6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479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37115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7115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7115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115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115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11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11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6B67B2-0FC2-47C5-9960-9808A899AD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7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atja Dehnen</dc:creator>
  <cp:keywords/>
  <dc:description/>
  <cp:lastModifiedBy>Dorothea Dehnen</cp:lastModifiedBy>
  <cp:revision>2</cp:revision>
  <dcterms:created xsi:type="dcterms:W3CDTF">2025-10-27T14:33:00Z</dcterms:created>
  <dcterms:modified xsi:type="dcterms:W3CDTF">2025-10-27T14:33:00Z</dcterms:modified>
</cp:coreProperties>
</file>